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2C93" w:rsidRPr="008B61B3" w:rsidRDefault="00982C93" w:rsidP="00982C93">
      <w:pPr>
        <w:pStyle w:val="Heading1"/>
        <w:rPr>
          <w:rFonts w:eastAsia="Times New Roman"/>
        </w:rPr>
      </w:pPr>
      <w:r w:rsidRPr="008B61B3">
        <w:rPr>
          <w:rFonts w:eastAsia="Times New Roman"/>
        </w:rPr>
        <w:t>Supporting Information Tables</w:t>
      </w:r>
    </w:p>
    <w:p w:rsidR="00982C93" w:rsidRPr="008B61B3" w:rsidRDefault="00982C93" w:rsidP="00982C93">
      <w:pPr>
        <w:spacing w:line="240" w:lineRule="auto"/>
        <w:contextualSpacing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8B61B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S2: Trap-nights and mosquitoes caught per trap and year in each of the seven villages for the most abundant </w:t>
      </w:r>
      <w:r w:rsidRPr="00E1281B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Anopheles</w:t>
      </w:r>
      <w:r w:rsidRPr="008B61B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mosquito species. </w:t>
      </w:r>
    </w:p>
    <w:p w:rsidR="00982C93" w:rsidRPr="008B61B3" w:rsidRDefault="00982C93" w:rsidP="00982C93">
      <w:pPr>
        <w:spacing w:line="240" w:lineRule="auto"/>
        <w:contextualSpacing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tbl>
      <w:tblPr>
        <w:tblW w:w="7950" w:type="dxa"/>
        <w:tblInd w:w="96" w:type="dxa"/>
        <w:tblLook w:val="04A0" w:firstRow="1" w:lastRow="0" w:firstColumn="1" w:lastColumn="0" w:noHBand="0" w:noVBand="1"/>
      </w:tblPr>
      <w:tblGrid>
        <w:gridCol w:w="3698"/>
        <w:gridCol w:w="1417"/>
        <w:gridCol w:w="1163"/>
        <w:gridCol w:w="1672"/>
      </w:tblGrid>
      <w:tr w:rsidR="00982C93" w:rsidRPr="008B61B3" w:rsidTr="004C6793">
        <w:trPr>
          <w:trHeight w:val="630"/>
        </w:trPr>
        <w:tc>
          <w:tcPr>
            <w:tcW w:w="369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>Villag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>Trap-nights</w:t>
            </w:r>
          </w:p>
        </w:tc>
        <w:tc>
          <w:tcPr>
            <w:tcW w:w="116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>n</w:t>
            </w:r>
          </w:p>
        </w:tc>
        <w:tc>
          <w:tcPr>
            <w:tcW w:w="16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82C9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bidi="th-TH"/>
              </w:rPr>
              <w:t>Mosquitoes/</w:t>
            </w:r>
          </w:p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bidi="th-TH"/>
              </w:rPr>
              <w:t>TrapYear</w:t>
            </w:r>
            <w:proofErr w:type="spellEnd"/>
          </w:p>
        </w:tc>
      </w:tr>
      <w:tr w:rsidR="00982C93" w:rsidRPr="008B61B3" w:rsidTr="004C6793">
        <w:trPr>
          <w:trHeight w:val="255"/>
        </w:trPr>
        <w:tc>
          <w:tcPr>
            <w:tcW w:w="3698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82C93" w:rsidRPr="008B61B3" w:rsidRDefault="00982C93" w:rsidP="004C51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th-TH"/>
              </w:rPr>
              <w:t>Anopheles spp.</w:t>
            </w:r>
            <w:r w:rsidRPr="008B61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bidi="th-TH"/>
              </w:rPr>
              <w:t xml:space="preserve"> </w:t>
            </w:r>
            <w:r w:rsidRPr="008B61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(n=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,</w:t>
            </w:r>
            <w:r w:rsidRPr="008B61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989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16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67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</w:p>
        </w:tc>
      </w:tr>
      <w:tr w:rsidR="00982C93" w:rsidRPr="008B61B3" w:rsidTr="004C6793">
        <w:trPr>
          <w:trHeight w:val="255"/>
        </w:trPr>
        <w:tc>
          <w:tcPr>
            <w:tcW w:w="369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Mae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Plu</w:t>
            </w:r>
            <w:proofErr w:type="spellEnd"/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40</w:t>
            </w:r>
          </w:p>
        </w:tc>
        <w:tc>
          <w:tcPr>
            <w:tcW w:w="116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76</w:t>
            </w:r>
          </w:p>
        </w:tc>
        <w:tc>
          <w:tcPr>
            <w:tcW w:w="167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98</w:t>
            </w:r>
          </w:p>
        </w:tc>
      </w:tr>
      <w:tr w:rsidR="00982C93" w:rsidRPr="008B61B3" w:rsidTr="004C6793">
        <w:trPr>
          <w:trHeight w:val="255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Mae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Usu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4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1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78</w:t>
            </w:r>
          </w:p>
        </w:tc>
      </w:tr>
      <w:tr w:rsidR="00982C93" w:rsidRPr="008B61B3" w:rsidTr="004C6793">
        <w:trPr>
          <w:trHeight w:val="255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proofErr w:type="spellStart"/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ong</w:t>
            </w:r>
            <w:proofErr w:type="spellEnd"/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Bu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6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35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38</w:t>
            </w:r>
          </w:p>
        </w:tc>
      </w:tr>
      <w:tr w:rsidR="00982C93" w:rsidRPr="008B61B3" w:rsidTr="004C6793">
        <w:trPr>
          <w:trHeight w:val="255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proofErr w:type="spellStart"/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Suan</w:t>
            </w:r>
            <w:proofErr w:type="spellEnd"/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O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,</w:t>
            </w: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3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966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65</w:t>
            </w:r>
          </w:p>
        </w:tc>
      </w:tr>
      <w:tr w:rsidR="00982C93" w:rsidRPr="008B61B3" w:rsidTr="004C6793">
        <w:trPr>
          <w:trHeight w:val="255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Tae Nu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K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7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80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08</w:t>
            </w:r>
          </w:p>
        </w:tc>
      </w:tr>
      <w:tr w:rsidR="00982C93" w:rsidRPr="008B61B3" w:rsidTr="004C6793">
        <w:trPr>
          <w:trHeight w:val="255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proofErr w:type="spellStart"/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>Tala</w:t>
            </w:r>
            <w:proofErr w:type="spellEnd"/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 xml:space="preserve"> Ok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>73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>,</w:t>
            </w:r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>698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>843</w:t>
            </w:r>
          </w:p>
        </w:tc>
      </w:tr>
      <w:tr w:rsidR="00982C93" w:rsidRPr="008B61B3" w:rsidTr="004C6793">
        <w:trPr>
          <w:trHeight w:val="255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proofErr w:type="spellStart"/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Tha</w:t>
            </w:r>
            <w:proofErr w:type="spellEnd"/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Song Yang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6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8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4</w:t>
            </w:r>
          </w:p>
        </w:tc>
      </w:tr>
      <w:tr w:rsidR="00982C93" w:rsidRPr="008B61B3" w:rsidTr="004C6793">
        <w:trPr>
          <w:trHeight w:val="255"/>
        </w:trPr>
        <w:tc>
          <w:tcPr>
            <w:tcW w:w="3698" w:type="dxa"/>
            <w:shd w:val="clear" w:color="auto" w:fill="auto"/>
            <w:noWrap/>
            <w:vAlign w:val="bottom"/>
          </w:tcPr>
          <w:p w:rsidR="00982C93" w:rsidRPr="008B61B3" w:rsidRDefault="00982C93" w:rsidP="004C5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672" w:type="dxa"/>
            <w:shd w:val="clear" w:color="auto" w:fill="auto"/>
            <w:noWrap/>
            <w:vAlign w:val="bottom"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</w:p>
        </w:tc>
      </w:tr>
      <w:tr w:rsidR="00982C93" w:rsidRPr="008B61B3" w:rsidTr="004C6793">
        <w:trPr>
          <w:trHeight w:val="255"/>
        </w:trPr>
        <w:tc>
          <w:tcPr>
            <w:tcW w:w="369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2C93" w:rsidRPr="008B61B3" w:rsidRDefault="00BC3175" w:rsidP="00380C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th-TH"/>
              </w:rPr>
              <w:t>An</w:t>
            </w:r>
            <w:r w:rsidR="00380CB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th-TH"/>
              </w:rPr>
              <w:t>.</w:t>
            </w:r>
            <w:r w:rsidRPr="008B61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th-TH"/>
              </w:rPr>
              <w:t xml:space="preserve"> </w:t>
            </w:r>
            <w:proofErr w:type="spellStart"/>
            <w:r w:rsidR="00982C93" w:rsidRPr="008B61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th-TH"/>
              </w:rPr>
              <w:t>annularis</w:t>
            </w:r>
            <w:proofErr w:type="spellEnd"/>
            <w:r w:rsidR="00E128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th-TH"/>
              </w:rPr>
              <w:t xml:space="preserve"> </w:t>
            </w:r>
            <w:proofErr w:type="spellStart"/>
            <w:r w:rsidR="00E1281B" w:rsidRPr="00604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s.l</w:t>
            </w:r>
            <w:proofErr w:type="spellEnd"/>
            <w:r w:rsidR="00E1281B" w:rsidRPr="00604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.</w:t>
            </w:r>
            <w:r w:rsidR="00982C93" w:rsidRPr="008B61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th-TH"/>
              </w:rPr>
              <w:t xml:space="preserve"> (n=431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16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67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</w:p>
        </w:tc>
      </w:tr>
      <w:tr w:rsidR="00982C93" w:rsidRPr="008B61B3" w:rsidTr="004C6793">
        <w:trPr>
          <w:trHeight w:val="255"/>
        </w:trPr>
        <w:tc>
          <w:tcPr>
            <w:tcW w:w="369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982C93" w:rsidRPr="008B61B3" w:rsidRDefault="00982C93" w:rsidP="004C5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Mae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Plu</w:t>
            </w:r>
            <w:proofErr w:type="spellEnd"/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40</w:t>
            </w:r>
          </w:p>
        </w:tc>
        <w:tc>
          <w:tcPr>
            <w:tcW w:w="116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>0</w:t>
            </w:r>
          </w:p>
        </w:tc>
        <w:tc>
          <w:tcPr>
            <w:tcW w:w="167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bidi="th-TH"/>
              </w:rPr>
              <w:t>0</w:t>
            </w:r>
          </w:p>
        </w:tc>
      </w:tr>
      <w:tr w:rsidR="00982C93" w:rsidRPr="008B61B3" w:rsidTr="004C6793">
        <w:trPr>
          <w:trHeight w:val="255"/>
        </w:trPr>
        <w:tc>
          <w:tcPr>
            <w:tcW w:w="3698" w:type="dxa"/>
            <w:shd w:val="clear" w:color="auto" w:fill="auto"/>
            <w:noWrap/>
            <w:vAlign w:val="bottom"/>
          </w:tcPr>
          <w:p w:rsidR="00982C93" w:rsidRPr="008B61B3" w:rsidRDefault="00982C93" w:rsidP="004C5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Mae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Usu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45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>0</w:t>
            </w:r>
          </w:p>
        </w:tc>
        <w:tc>
          <w:tcPr>
            <w:tcW w:w="1672" w:type="dxa"/>
            <w:shd w:val="clear" w:color="auto" w:fill="auto"/>
            <w:noWrap/>
            <w:vAlign w:val="bottom"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>0</w:t>
            </w:r>
          </w:p>
        </w:tc>
      </w:tr>
      <w:tr w:rsidR="00982C93" w:rsidRPr="008B61B3" w:rsidTr="004C6793">
        <w:trPr>
          <w:trHeight w:val="255"/>
        </w:trPr>
        <w:tc>
          <w:tcPr>
            <w:tcW w:w="3698" w:type="dxa"/>
            <w:shd w:val="clear" w:color="auto" w:fill="auto"/>
            <w:noWrap/>
            <w:vAlign w:val="bottom"/>
          </w:tcPr>
          <w:p w:rsidR="00982C93" w:rsidRPr="008B61B3" w:rsidRDefault="00982C93" w:rsidP="004C5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proofErr w:type="spellStart"/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ong</w:t>
            </w:r>
            <w:proofErr w:type="spellEnd"/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Bu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60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51</w:t>
            </w:r>
          </w:p>
        </w:tc>
        <w:tc>
          <w:tcPr>
            <w:tcW w:w="1672" w:type="dxa"/>
            <w:shd w:val="clear" w:color="auto" w:fill="auto"/>
            <w:noWrap/>
            <w:vAlign w:val="bottom"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51.7</w:t>
            </w:r>
          </w:p>
        </w:tc>
      </w:tr>
      <w:tr w:rsidR="00982C93" w:rsidRPr="008B61B3" w:rsidTr="004C6793">
        <w:trPr>
          <w:trHeight w:val="255"/>
        </w:trPr>
        <w:tc>
          <w:tcPr>
            <w:tcW w:w="3698" w:type="dxa"/>
            <w:shd w:val="clear" w:color="auto" w:fill="auto"/>
            <w:noWrap/>
            <w:vAlign w:val="bottom"/>
          </w:tcPr>
          <w:p w:rsidR="00982C93" w:rsidRPr="008B61B3" w:rsidRDefault="00982C93" w:rsidP="004C5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proofErr w:type="spellStart"/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Suan</w:t>
            </w:r>
            <w:proofErr w:type="spellEnd"/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O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,</w:t>
            </w: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30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5</w:t>
            </w:r>
          </w:p>
        </w:tc>
        <w:tc>
          <w:tcPr>
            <w:tcW w:w="1672" w:type="dxa"/>
            <w:shd w:val="clear" w:color="auto" w:fill="auto"/>
            <w:noWrap/>
            <w:vAlign w:val="bottom"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.1</w:t>
            </w:r>
          </w:p>
        </w:tc>
      </w:tr>
      <w:tr w:rsidR="00982C93" w:rsidRPr="008B61B3" w:rsidTr="004C6793">
        <w:trPr>
          <w:trHeight w:val="255"/>
        </w:trPr>
        <w:tc>
          <w:tcPr>
            <w:tcW w:w="3698" w:type="dxa"/>
            <w:shd w:val="clear" w:color="auto" w:fill="auto"/>
            <w:noWrap/>
            <w:vAlign w:val="bottom"/>
          </w:tcPr>
          <w:p w:rsidR="00982C93" w:rsidRPr="008B61B3" w:rsidRDefault="00982C93" w:rsidP="004C5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Tae Nu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K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>270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>0</w:t>
            </w:r>
          </w:p>
        </w:tc>
        <w:tc>
          <w:tcPr>
            <w:tcW w:w="1672" w:type="dxa"/>
            <w:shd w:val="clear" w:color="auto" w:fill="auto"/>
            <w:noWrap/>
            <w:vAlign w:val="bottom"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bidi="th-TH"/>
              </w:rPr>
              <w:t>0</w:t>
            </w:r>
          </w:p>
        </w:tc>
      </w:tr>
      <w:tr w:rsidR="00982C93" w:rsidRPr="008B61B3" w:rsidTr="004C6793">
        <w:trPr>
          <w:trHeight w:val="255"/>
        </w:trPr>
        <w:tc>
          <w:tcPr>
            <w:tcW w:w="3698" w:type="dxa"/>
            <w:shd w:val="clear" w:color="auto" w:fill="auto"/>
            <w:noWrap/>
            <w:vAlign w:val="bottom"/>
          </w:tcPr>
          <w:p w:rsidR="00982C93" w:rsidRPr="008B61B3" w:rsidRDefault="00982C93" w:rsidP="004C5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bidi="th-TH"/>
              </w:rPr>
            </w:pPr>
            <w:proofErr w:type="spellStart"/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>Tala</w:t>
            </w:r>
            <w:proofErr w:type="spellEnd"/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 xml:space="preserve"> Oka 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>735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>365</w:t>
            </w:r>
          </w:p>
        </w:tc>
        <w:tc>
          <w:tcPr>
            <w:tcW w:w="1672" w:type="dxa"/>
            <w:shd w:val="clear" w:color="auto" w:fill="auto"/>
            <w:noWrap/>
            <w:vAlign w:val="bottom"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>181.3</w:t>
            </w:r>
          </w:p>
        </w:tc>
      </w:tr>
      <w:tr w:rsidR="00982C93" w:rsidRPr="008B61B3" w:rsidTr="004C6793">
        <w:trPr>
          <w:trHeight w:val="255"/>
        </w:trPr>
        <w:tc>
          <w:tcPr>
            <w:tcW w:w="3698" w:type="dxa"/>
            <w:shd w:val="clear" w:color="auto" w:fill="auto"/>
            <w:noWrap/>
            <w:vAlign w:val="bottom"/>
          </w:tcPr>
          <w:p w:rsidR="00982C93" w:rsidRPr="008B61B3" w:rsidRDefault="00982C93" w:rsidP="004C5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proofErr w:type="spellStart"/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Tha</w:t>
            </w:r>
            <w:proofErr w:type="spellEnd"/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Song Yang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65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</w:p>
        </w:tc>
        <w:tc>
          <w:tcPr>
            <w:tcW w:w="1672" w:type="dxa"/>
            <w:shd w:val="clear" w:color="auto" w:fill="auto"/>
            <w:noWrap/>
            <w:vAlign w:val="bottom"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</w:t>
            </w:r>
          </w:p>
        </w:tc>
      </w:tr>
      <w:tr w:rsidR="00982C93" w:rsidRPr="008B61B3" w:rsidTr="004C6793">
        <w:trPr>
          <w:trHeight w:val="255"/>
        </w:trPr>
        <w:tc>
          <w:tcPr>
            <w:tcW w:w="3698" w:type="dxa"/>
            <w:shd w:val="clear" w:color="auto" w:fill="auto"/>
            <w:noWrap/>
            <w:vAlign w:val="bottom"/>
          </w:tcPr>
          <w:p w:rsidR="00982C93" w:rsidRPr="008B61B3" w:rsidRDefault="00982C93" w:rsidP="004C5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672" w:type="dxa"/>
            <w:shd w:val="clear" w:color="auto" w:fill="auto"/>
            <w:noWrap/>
            <w:vAlign w:val="bottom"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</w:p>
        </w:tc>
      </w:tr>
      <w:tr w:rsidR="00982C93" w:rsidRPr="008B61B3" w:rsidTr="004C6793">
        <w:trPr>
          <w:trHeight w:val="255"/>
        </w:trPr>
        <w:tc>
          <w:tcPr>
            <w:tcW w:w="369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2C93" w:rsidRPr="008B61B3" w:rsidRDefault="00BC3175" w:rsidP="00380C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th-TH"/>
              </w:rPr>
              <w:t>An</w:t>
            </w:r>
            <w:r w:rsidR="00380CB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th-TH"/>
              </w:rPr>
              <w:t>.</w:t>
            </w:r>
            <w:r w:rsidRPr="008B61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th-TH"/>
              </w:rPr>
              <w:t xml:space="preserve"> </w:t>
            </w:r>
            <w:proofErr w:type="spellStart"/>
            <w:r w:rsidR="00982C93" w:rsidRPr="008B61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th-TH"/>
              </w:rPr>
              <w:t>maculatus</w:t>
            </w:r>
            <w:proofErr w:type="spellEnd"/>
            <w:r w:rsidR="00E128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th-TH"/>
              </w:rPr>
              <w:t xml:space="preserve"> </w:t>
            </w:r>
            <w:proofErr w:type="spellStart"/>
            <w:r w:rsidR="00E1281B" w:rsidRPr="00604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s.l</w:t>
            </w:r>
            <w:proofErr w:type="spellEnd"/>
            <w:r w:rsidR="00E1281B" w:rsidRPr="00604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.</w:t>
            </w:r>
            <w:r w:rsidR="00982C93" w:rsidRPr="008B61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th-TH"/>
              </w:rPr>
              <w:t xml:space="preserve"> (n=641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16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67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</w:p>
        </w:tc>
      </w:tr>
      <w:tr w:rsidR="00982C93" w:rsidRPr="008B61B3" w:rsidTr="004C6793">
        <w:trPr>
          <w:trHeight w:val="255"/>
        </w:trPr>
        <w:tc>
          <w:tcPr>
            <w:tcW w:w="369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Mae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Plu</w:t>
            </w:r>
            <w:proofErr w:type="spellEnd"/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40</w:t>
            </w:r>
          </w:p>
        </w:tc>
        <w:tc>
          <w:tcPr>
            <w:tcW w:w="116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>3</w:t>
            </w:r>
          </w:p>
        </w:tc>
        <w:tc>
          <w:tcPr>
            <w:tcW w:w="167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7.8</w:t>
            </w:r>
          </w:p>
        </w:tc>
      </w:tr>
      <w:tr w:rsidR="00982C93" w:rsidRPr="008B61B3" w:rsidTr="004C6793">
        <w:trPr>
          <w:trHeight w:val="30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Mae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Usu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4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7.6</w:t>
            </w:r>
          </w:p>
        </w:tc>
      </w:tr>
      <w:tr w:rsidR="00982C93" w:rsidRPr="008B61B3" w:rsidTr="004C6793">
        <w:trPr>
          <w:trHeight w:val="30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proofErr w:type="spellStart"/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>Nong</w:t>
            </w:r>
            <w:proofErr w:type="spellEnd"/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>Bu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>36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>63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>63.9</w:t>
            </w:r>
          </w:p>
        </w:tc>
      </w:tr>
      <w:tr w:rsidR="00982C93" w:rsidRPr="008B61B3" w:rsidTr="004C6793">
        <w:trPr>
          <w:trHeight w:val="30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proofErr w:type="spellStart"/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>Suan</w:t>
            </w:r>
            <w:proofErr w:type="spellEnd"/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>O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>,</w:t>
            </w:r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>33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>286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>78.5</w:t>
            </w:r>
          </w:p>
        </w:tc>
      </w:tr>
      <w:tr w:rsidR="00982C93" w:rsidRPr="008B61B3" w:rsidTr="004C6793">
        <w:trPr>
          <w:trHeight w:val="30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Tae Nu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K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7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7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9.5</w:t>
            </w:r>
          </w:p>
        </w:tc>
      </w:tr>
      <w:tr w:rsidR="00982C93" w:rsidRPr="008B61B3" w:rsidTr="004C6793">
        <w:trPr>
          <w:trHeight w:val="30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proofErr w:type="spellStart"/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>Tala</w:t>
            </w:r>
            <w:proofErr w:type="spellEnd"/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 xml:space="preserve"> Ok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>73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>295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>146.5</w:t>
            </w:r>
          </w:p>
        </w:tc>
      </w:tr>
      <w:tr w:rsidR="00982C93" w:rsidRPr="008B61B3" w:rsidTr="004C6793">
        <w:trPr>
          <w:trHeight w:val="300"/>
        </w:trPr>
        <w:tc>
          <w:tcPr>
            <w:tcW w:w="3698" w:type="dxa"/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proofErr w:type="spellStart"/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Tha</w:t>
            </w:r>
            <w:proofErr w:type="spellEnd"/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Song Yang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6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982C93" w:rsidRPr="008B61B3" w:rsidRDefault="00982C93" w:rsidP="004C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5.6</w:t>
            </w:r>
          </w:p>
        </w:tc>
      </w:tr>
    </w:tbl>
    <w:p w:rsidR="003730EB" w:rsidRDefault="00380CB9" w:rsidP="00E1281B"/>
    <w:tbl>
      <w:tblPr>
        <w:tblW w:w="8092" w:type="dxa"/>
        <w:tblInd w:w="96" w:type="dxa"/>
        <w:tblLook w:val="04A0" w:firstRow="1" w:lastRow="0" w:firstColumn="1" w:lastColumn="0" w:noHBand="0" w:noVBand="1"/>
      </w:tblPr>
      <w:tblGrid>
        <w:gridCol w:w="3840"/>
        <w:gridCol w:w="1417"/>
        <w:gridCol w:w="1163"/>
        <w:gridCol w:w="1672"/>
      </w:tblGrid>
      <w:tr w:rsidR="003F27D5" w:rsidRPr="008B61B3" w:rsidTr="004C6793">
        <w:trPr>
          <w:trHeight w:val="255"/>
        </w:trPr>
        <w:tc>
          <w:tcPr>
            <w:tcW w:w="384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27D5" w:rsidRPr="008B61B3" w:rsidRDefault="00BC3175" w:rsidP="00380C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th-TH"/>
              </w:rPr>
              <w:t>An</w:t>
            </w:r>
            <w:r w:rsidR="00380CB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th-TH"/>
              </w:rPr>
              <w:t xml:space="preserve">. </w:t>
            </w:r>
            <w:proofErr w:type="spellStart"/>
            <w:r w:rsidR="003F27D5" w:rsidRPr="008B61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th-TH"/>
              </w:rPr>
              <w:t>minimus</w:t>
            </w:r>
            <w:proofErr w:type="spellEnd"/>
            <w:r w:rsidR="003F27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th-TH"/>
              </w:rPr>
              <w:t xml:space="preserve"> </w:t>
            </w:r>
            <w:proofErr w:type="spellStart"/>
            <w:r w:rsidR="003F27D5" w:rsidRPr="00604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s.l</w:t>
            </w:r>
            <w:proofErr w:type="spellEnd"/>
            <w:r w:rsidR="003F27D5" w:rsidRPr="00604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.</w:t>
            </w:r>
            <w:r w:rsidR="003F27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th-TH"/>
              </w:rPr>
              <w:t xml:space="preserve"> </w:t>
            </w:r>
            <w:r w:rsidR="003F27D5" w:rsidRPr="008B61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th-TH"/>
              </w:rPr>
              <w:t>(n=1</w:t>
            </w:r>
            <w:r w:rsidR="003F27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th-TH"/>
              </w:rPr>
              <w:t>,</w:t>
            </w:r>
            <w:r w:rsidR="003F27D5" w:rsidRPr="008B61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th-TH"/>
              </w:rPr>
              <w:t>206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27D5" w:rsidRPr="008B61B3" w:rsidRDefault="003F27D5" w:rsidP="00C54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16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27D5" w:rsidRPr="008B61B3" w:rsidRDefault="003F27D5" w:rsidP="00C54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67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27D5" w:rsidRPr="008B61B3" w:rsidRDefault="003F27D5" w:rsidP="00C54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</w:p>
        </w:tc>
      </w:tr>
      <w:tr w:rsidR="003F27D5" w:rsidRPr="008B61B3" w:rsidTr="004C6793">
        <w:trPr>
          <w:trHeight w:val="255"/>
        </w:trPr>
        <w:tc>
          <w:tcPr>
            <w:tcW w:w="38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27D5" w:rsidRPr="008B61B3" w:rsidRDefault="003F27D5" w:rsidP="00C54A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Mae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Plu</w:t>
            </w:r>
            <w:proofErr w:type="spellEnd"/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27D5" w:rsidRPr="008B61B3" w:rsidRDefault="003F27D5" w:rsidP="00C54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40</w:t>
            </w:r>
          </w:p>
        </w:tc>
        <w:tc>
          <w:tcPr>
            <w:tcW w:w="116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27D5" w:rsidRPr="008B61B3" w:rsidRDefault="003F27D5" w:rsidP="00C54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62</w:t>
            </w:r>
          </w:p>
        </w:tc>
        <w:tc>
          <w:tcPr>
            <w:tcW w:w="167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27D5" w:rsidRPr="008B61B3" w:rsidRDefault="003F27D5" w:rsidP="00C54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62</w:t>
            </w:r>
          </w:p>
        </w:tc>
      </w:tr>
      <w:tr w:rsidR="003F27D5" w:rsidRPr="008B61B3" w:rsidTr="004C6793">
        <w:trPr>
          <w:trHeight w:val="255"/>
        </w:trPr>
        <w:tc>
          <w:tcPr>
            <w:tcW w:w="3840" w:type="dxa"/>
            <w:shd w:val="clear" w:color="auto" w:fill="auto"/>
            <w:noWrap/>
            <w:vAlign w:val="bottom"/>
            <w:hideMark/>
          </w:tcPr>
          <w:p w:rsidR="003F27D5" w:rsidRPr="008B61B3" w:rsidRDefault="003F27D5" w:rsidP="00C54A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Mae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Usu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F27D5" w:rsidRPr="008B61B3" w:rsidRDefault="003F27D5" w:rsidP="00C54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4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3F27D5" w:rsidRPr="008B61B3" w:rsidRDefault="003F27D5" w:rsidP="00C54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4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3F27D5" w:rsidRPr="008B61B3" w:rsidRDefault="003F27D5" w:rsidP="00C54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60</w:t>
            </w:r>
          </w:p>
        </w:tc>
      </w:tr>
      <w:tr w:rsidR="003F27D5" w:rsidRPr="008B61B3" w:rsidTr="004C6793">
        <w:trPr>
          <w:trHeight w:val="255"/>
        </w:trPr>
        <w:tc>
          <w:tcPr>
            <w:tcW w:w="3840" w:type="dxa"/>
            <w:shd w:val="clear" w:color="auto" w:fill="auto"/>
            <w:noWrap/>
            <w:vAlign w:val="bottom"/>
            <w:hideMark/>
          </w:tcPr>
          <w:p w:rsidR="003F27D5" w:rsidRPr="008B61B3" w:rsidRDefault="003F27D5" w:rsidP="00C54A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proofErr w:type="spellStart"/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ong</w:t>
            </w:r>
            <w:proofErr w:type="spellEnd"/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Bu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F27D5" w:rsidRPr="008B61B3" w:rsidRDefault="003F27D5" w:rsidP="00C54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6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3F27D5" w:rsidRPr="008B61B3" w:rsidRDefault="003F27D5" w:rsidP="00C54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71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3F27D5" w:rsidRPr="008B61B3" w:rsidRDefault="003F27D5" w:rsidP="00C54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72</w:t>
            </w:r>
          </w:p>
        </w:tc>
      </w:tr>
      <w:tr w:rsidR="003F27D5" w:rsidRPr="008B61B3" w:rsidTr="004C6793">
        <w:trPr>
          <w:trHeight w:val="255"/>
        </w:trPr>
        <w:tc>
          <w:tcPr>
            <w:tcW w:w="3840" w:type="dxa"/>
            <w:shd w:val="clear" w:color="auto" w:fill="auto"/>
            <w:noWrap/>
            <w:vAlign w:val="bottom"/>
            <w:hideMark/>
          </w:tcPr>
          <w:p w:rsidR="003F27D5" w:rsidRPr="008B61B3" w:rsidRDefault="003F27D5" w:rsidP="00C54A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proofErr w:type="spellStart"/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Suan</w:t>
            </w:r>
            <w:proofErr w:type="spellEnd"/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O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F27D5" w:rsidRPr="008B61B3" w:rsidRDefault="003F27D5" w:rsidP="00C54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,</w:t>
            </w: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3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3F27D5" w:rsidRPr="008B61B3" w:rsidRDefault="003F27D5" w:rsidP="00C54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512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3F27D5" w:rsidRPr="008B61B3" w:rsidRDefault="003F27D5" w:rsidP="00C54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41</w:t>
            </w:r>
          </w:p>
        </w:tc>
      </w:tr>
      <w:tr w:rsidR="003F27D5" w:rsidRPr="008B61B3" w:rsidTr="004C6793">
        <w:trPr>
          <w:trHeight w:val="255"/>
        </w:trPr>
        <w:tc>
          <w:tcPr>
            <w:tcW w:w="3840" w:type="dxa"/>
            <w:shd w:val="clear" w:color="auto" w:fill="auto"/>
            <w:noWrap/>
            <w:vAlign w:val="bottom"/>
            <w:hideMark/>
          </w:tcPr>
          <w:p w:rsidR="003F27D5" w:rsidRPr="008B61B3" w:rsidRDefault="003F27D5" w:rsidP="00C54A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Tae Nu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K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F27D5" w:rsidRPr="008B61B3" w:rsidRDefault="003F27D5" w:rsidP="00C54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7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3F27D5" w:rsidRPr="008B61B3" w:rsidRDefault="003F27D5" w:rsidP="00C54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9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3F27D5" w:rsidRPr="008B61B3" w:rsidRDefault="003F27D5" w:rsidP="00C54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9</w:t>
            </w:r>
          </w:p>
        </w:tc>
      </w:tr>
      <w:tr w:rsidR="003F27D5" w:rsidRPr="008B61B3" w:rsidTr="004C6793">
        <w:trPr>
          <w:trHeight w:val="255"/>
        </w:trPr>
        <w:tc>
          <w:tcPr>
            <w:tcW w:w="3840" w:type="dxa"/>
            <w:shd w:val="clear" w:color="auto" w:fill="auto"/>
            <w:noWrap/>
            <w:vAlign w:val="bottom"/>
            <w:hideMark/>
          </w:tcPr>
          <w:p w:rsidR="003F27D5" w:rsidRPr="008B61B3" w:rsidRDefault="003F27D5" w:rsidP="00C54A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proofErr w:type="spellStart"/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>Tala</w:t>
            </w:r>
            <w:proofErr w:type="spellEnd"/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 xml:space="preserve"> Ok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F27D5" w:rsidRPr="008B61B3" w:rsidRDefault="003F27D5" w:rsidP="00C54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>73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3F27D5" w:rsidRPr="008B61B3" w:rsidRDefault="003F27D5" w:rsidP="00C54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>556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3F27D5" w:rsidRPr="008B61B3" w:rsidRDefault="003F27D5" w:rsidP="00C54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>276</w:t>
            </w:r>
          </w:p>
        </w:tc>
      </w:tr>
      <w:tr w:rsidR="003F27D5" w:rsidRPr="008B61B3" w:rsidTr="004C6793">
        <w:trPr>
          <w:trHeight w:val="255"/>
        </w:trPr>
        <w:tc>
          <w:tcPr>
            <w:tcW w:w="38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7D5" w:rsidRPr="008B61B3" w:rsidRDefault="003F27D5" w:rsidP="00C54A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proofErr w:type="spellStart"/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Tha</w:t>
            </w:r>
            <w:proofErr w:type="spellEnd"/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Song Yang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7D5" w:rsidRPr="008B61B3" w:rsidRDefault="003F27D5" w:rsidP="00C54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65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7D5" w:rsidRPr="008B61B3" w:rsidRDefault="003F27D5" w:rsidP="00C54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6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7D5" w:rsidRPr="008B61B3" w:rsidRDefault="003F27D5" w:rsidP="00C54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4</w:t>
            </w:r>
          </w:p>
        </w:tc>
      </w:tr>
    </w:tbl>
    <w:p w:rsidR="00530731" w:rsidRDefault="00530731" w:rsidP="00530731">
      <w:pPr>
        <w:pStyle w:val="Heading1"/>
        <w:spacing w:line="480" w:lineRule="auto"/>
        <w:rPr>
          <w:rFonts w:cs="Times New Roman"/>
          <w:b w:val="0"/>
          <w:bCs w:val="0"/>
          <w:i/>
          <w:iCs/>
          <w:sz w:val="24"/>
          <w:szCs w:val="24"/>
        </w:rPr>
      </w:pPr>
      <w:r>
        <w:rPr>
          <w:rFonts w:eastAsia="Times New Roman" w:cs="Times New Roman"/>
          <w:bCs w:val="0"/>
          <w:sz w:val="24"/>
          <w:szCs w:val="24"/>
        </w:rPr>
        <w:lastRenderedPageBreak/>
        <w:t>Note:</w:t>
      </w:r>
      <w:r>
        <w:rPr>
          <w:rFonts w:eastAsia="Times New Roman" w:cs="Times New Roman"/>
          <w:b w:val="0"/>
          <w:sz w:val="24"/>
          <w:szCs w:val="24"/>
        </w:rPr>
        <w:t xml:space="preserve"> n: absolute number of mosquitoes captured</w:t>
      </w:r>
      <w:r w:rsidR="00BC3175">
        <w:rPr>
          <w:rFonts w:eastAsia="Times New Roman" w:cs="Times New Roman"/>
          <w:b w:val="0"/>
          <w:sz w:val="24"/>
          <w:szCs w:val="24"/>
        </w:rPr>
        <w:t>.</w:t>
      </w:r>
      <w:r w:rsidR="00380CB9" w:rsidRPr="00380CB9">
        <w:rPr>
          <w:rFonts w:cs="Times New Roman"/>
          <w:i/>
          <w:iCs/>
          <w:sz w:val="24"/>
          <w:szCs w:val="24"/>
        </w:rPr>
        <w:t xml:space="preserve"> </w:t>
      </w:r>
      <w:r w:rsidR="00380CB9" w:rsidRPr="00380CB9">
        <w:rPr>
          <w:rFonts w:cs="Times New Roman"/>
          <w:b w:val="0"/>
          <w:bCs w:val="0"/>
          <w:i/>
          <w:iCs/>
          <w:sz w:val="24"/>
          <w:szCs w:val="24"/>
        </w:rPr>
        <w:t>An.: Anopheles</w:t>
      </w:r>
      <w:r w:rsidR="00380CB9" w:rsidRPr="00380CB9">
        <w:rPr>
          <w:rFonts w:cs="Times New Roman"/>
          <w:b w:val="0"/>
          <w:bCs w:val="0"/>
          <w:i/>
          <w:iCs/>
          <w:sz w:val="24"/>
          <w:szCs w:val="24"/>
        </w:rPr>
        <w:t>.</w:t>
      </w:r>
      <w:bookmarkStart w:id="0" w:name="_GoBack"/>
      <w:bookmarkEnd w:id="0"/>
    </w:p>
    <w:p w:rsidR="003F27D5" w:rsidRPr="002F574C" w:rsidRDefault="003F27D5" w:rsidP="00530731">
      <w:pPr>
        <w:rPr>
          <w:rFonts w:ascii="Times New Roman" w:hAnsi="Times New Roman" w:cs="Times New Roman"/>
          <w:sz w:val="24"/>
          <w:szCs w:val="24"/>
        </w:rPr>
      </w:pPr>
    </w:p>
    <w:sectPr w:rsidR="003F27D5" w:rsidRPr="002F574C" w:rsidSect="000268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2"/>
  </w:compat>
  <w:rsids>
    <w:rsidRoot w:val="00982C93"/>
    <w:rsid w:val="00026847"/>
    <w:rsid w:val="00122D03"/>
    <w:rsid w:val="002C23A8"/>
    <w:rsid w:val="002F574C"/>
    <w:rsid w:val="00380CB9"/>
    <w:rsid w:val="003F27D5"/>
    <w:rsid w:val="004C6793"/>
    <w:rsid w:val="00530731"/>
    <w:rsid w:val="00544C73"/>
    <w:rsid w:val="00604E90"/>
    <w:rsid w:val="00982C93"/>
    <w:rsid w:val="00BC3175"/>
    <w:rsid w:val="00E12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C93"/>
    <w:pPr>
      <w:spacing w:after="160" w:line="259" w:lineRule="auto"/>
    </w:pPr>
    <w:rPr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2C93"/>
    <w:pPr>
      <w:keepNext/>
      <w:keepLines/>
      <w:spacing w:before="480" w:after="240"/>
      <w:outlineLvl w:val="0"/>
    </w:pPr>
    <w:rPr>
      <w:rFonts w:ascii="Times New Roman" w:eastAsiaTheme="majorEastAsia" w:hAnsi="Times New Roman" w:cstheme="majorBidi"/>
      <w:b/>
      <w:bCs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2C93"/>
    <w:rPr>
      <w:rFonts w:ascii="Times New Roman" w:eastAsiaTheme="majorEastAsia" w:hAnsi="Times New Roman" w:cstheme="majorBidi"/>
      <w:b/>
      <w:bCs/>
      <w:sz w:val="32"/>
      <w:lang w:bidi="ar-SA"/>
    </w:rPr>
  </w:style>
  <w:style w:type="paragraph" w:styleId="ListParagraph">
    <w:name w:val="List Paragraph"/>
    <w:basedOn w:val="Normal"/>
    <w:uiPriority w:val="34"/>
    <w:qFormat/>
    <w:rsid w:val="002F574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270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staff</cp:lastModifiedBy>
  <cp:revision>10</cp:revision>
  <dcterms:created xsi:type="dcterms:W3CDTF">2015-07-03T06:25:00Z</dcterms:created>
  <dcterms:modified xsi:type="dcterms:W3CDTF">2015-10-22T07:21:00Z</dcterms:modified>
</cp:coreProperties>
</file>